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ACD77C" w14:textId="77777777" w:rsidR="00C40356" w:rsidRDefault="00C40356" w:rsidP="00C4035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S</w:t>
      </w:r>
      <w:r w:rsidRPr="00BE119D"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 w:rsidRPr="00BE119D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501752">
        <w:rPr>
          <w:rFonts w:ascii="Times New Roman" w:hAnsi="Times New Roman" w:cs="Times New Roman"/>
          <w:b/>
          <w:sz w:val="20"/>
          <w:szCs w:val="20"/>
        </w:rPr>
        <w:t xml:space="preserve">: Association between cannabis </w:t>
      </w:r>
      <w:proofErr w:type="gramStart"/>
      <w:r w:rsidRPr="00501752">
        <w:rPr>
          <w:rFonts w:ascii="Times New Roman" w:hAnsi="Times New Roman" w:cs="Times New Roman"/>
          <w:b/>
          <w:sz w:val="20"/>
          <w:szCs w:val="20"/>
        </w:rPr>
        <w:t>use</w:t>
      </w:r>
      <w:proofErr w:type="gramEnd"/>
      <w:r w:rsidRPr="00501752">
        <w:rPr>
          <w:rFonts w:ascii="Times New Roman" w:hAnsi="Times New Roman" w:cs="Times New Roman"/>
          <w:b/>
          <w:sz w:val="20"/>
          <w:szCs w:val="20"/>
        </w:rPr>
        <w:t xml:space="preserve"> with grey matter measures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p w14:paraId="6C01363F" w14:textId="77777777" w:rsidR="008E74C2" w:rsidRPr="00BE119D" w:rsidRDefault="008E74C2" w:rsidP="008E74C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8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276"/>
        <w:gridCol w:w="1984"/>
      </w:tblGrid>
      <w:tr w:rsidR="008E74C2" w:rsidRPr="00BE119D" w14:paraId="1E8B1B1E" w14:textId="77777777" w:rsidTr="008169DD">
        <w:trPr>
          <w:trHeight w:val="285"/>
        </w:trPr>
        <w:tc>
          <w:tcPr>
            <w:tcW w:w="2552" w:type="dxa"/>
            <w:vMerge w:val="restart"/>
            <w:hideMark/>
          </w:tcPr>
          <w:p w14:paraId="058AFE29" w14:textId="77777777" w:rsidR="008E74C2" w:rsidRPr="00690551" w:rsidRDefault="008E74C2" w:rsidP="008169DD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9055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​</w:t>
            </w:r>
          </w:p>
          <w:p w14:paraId="40451455" w14:textId="77777777" w:rsidR="008E74C2" w:rsidRPr="00E01B95" w:rsidRDefault="008E74C2" w:rsidP="008169DD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01B95">
              <w:rPr>
                <w:rFonts w:ascii="Times New Roman" w:hAnsi="Times New Roman" w:cs="Times New Roman"/>
                <w:position w:val="1"/>
                <w:sz w:val="20"/>
                <w:szCs w:val="20"/>
                <w:lang w:val="en-GB"/>
              </w:rPr>
              <w:t>​</w:t>
            </w:r>
            <w:proofErr w:type="spellStart"/>
            <w:r w:rsidRPr="00E01B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​</w:t>
            </w:r>
            <w:proofErr w:type="spellEnd"/>
          </w:p>
        </w:tc>
        <w:tc>
          <w:tcPr>
            <w:tcW w:w="5528" w:type="dxa"/>
            <w:gridSpan w:val="4"/>
          </w:tcPr>
          <w:p w14:paraId="3529C584" w14:textId="77777777" w:rsidR="008E74C2" w:rsidRPr="00314785" w:rsidRDefault="008E74C2" w:rsidP="008169DD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7F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ll/Lifetime cannabis use </w:t>
            </w:r>
            <w:r w:rsidRPr="00BA7ACA">
              <w:rPr>
                <w:rFonts w:ascii="Times New Roman" w:hAnsi="Times New Roman" w:cs="Times New Roman"/>
                <w:b/>
                <w:position w:val="1"/>
                <w:sz w:val="20"/>
                <w:szCs w:val="20"/>
                <w:lang w:val="en-GB"/>
              </w:rPr>
              <w:t>vs. controls</w:t>
            </w:r>
            <w:r w:rsidRPr="003147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​</w:t>
            </w:r>
          </w:p>
        </w:tc>
      </w:tr>
      <w:tr w:rsidR="008E74C2" w:rsidRPr="00BE119D" w14:paraId="7A8C9D21" w14:textId="77777777" w:rsidTr="008169DD">
        <w:trPr>
          <w:trHeight w:val="285"/>
        </w:trPr>
        <w:tc>
          <w:tcPr>
            <w:tcW w:w="2552" w:type="dxa"/>
            <w:vMerge/>
            <w:hideMark/>
          </w:tcPr>
          <w:p w14:paraId="599C1049" w14:textId="77777777" w:rsidR="008E74C2" w:rsidRPr="00690551" w:rsidRDefault="008E74C2" w:rsidP="008169DD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32997CF" w14:textId="77777777" w:rsidR="008E74C2" w:rsidRPr="00690551" w:rsidRDefault="008E74C2" w:rsidP="008169DD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90551">
              <w:rPr>
                <w:rFonts w:ascii="Times New Roman" w:eastAsia="Times New Roman" w:hAnsi="Times New Roman" w:cs="Times New Roman"/>
                <w:b/>
                <w:color w:val="202020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Beta</w:t>
            </w:r>
          </w:p>
        </w:tc>
        <w:tc>
          <w:tcPr>
            <w:tcW w:w="1134" w:type="dxa"/>
          </w:tcPr>
          <w:p w14:paraId="7DB1D17D" w14:textId="77777777" w:rsidR="008E74C2" w:rsidRPr="00954BF1" w:rsidRDefault="008E74C2" w:rsidP="008169DD">
            <w:pPr>
              <w:keepNext/>
              <w:keepLines/>
              <w:spacing w:before="100" w:beforeAutospacing="1" w:after="100" w:afterAutospacing="1" w:line="276" w:lineRule="auto"/>
              <w:textAlignment w:val="baseline"/>
              <w:outlineLvl w:val="2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905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CI</w:t>
            </w:r>
          </w:p>
        </w:tc>
        <w:tc>
          <w:tcPr>
            <w:tcW w:w="1276" w:type="dxa"/>
          </w:tcPr>
          <w:p w14:paraId="29BE9AD4" w14:textId="77777777" w:rsidR="008E74C2" w:rsidRPr="00954BF1" w:rsidRDefault="008E74C2" w:rsidP="008169DD">
            <w:pPr>
              <w:keepNext/>
              <w:keepLines/>
              <w:spacing w:before="100" w:beforeAutospacing="1" w:after="100" w:afterAutospacing="1" w:line="276" w:lineRule="auto"/>
              <w:textAlignment w:val="baseline"/>
              <w:outlineLvl w:val="2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905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CI</w:t>
            </w:r>
          </w:p>
        </w:tc>
        <w:tc>
          <w:tcPr>
            <w:tcW w:w="1984" w:type="dxa"/>
          </w:tcPr>
          <w:p w14:paraId="10467895" w14:textId="77777777" w:rsidR="008E74C2" w:rsidRPr="00690551" w:rsidRDefault="008E74C2" w:rsidP="008169DD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6905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 uncorrected</w:t>
            </w:r>
          </w:p>
        </w:tc>
      </w:tr>
      <w:tr w:rsidR="008E74C2" w:rsidRPr="00BE119D" w14:paraId="0103F0DC" w14:textId="77777777" w:rsidTr="008169DD">
        <w:trPr>
          <w:trHeight w:val="285"/>
        </w:trPr>
        <w:tc>
          <w:tcPr>
            <w:tcW w:w="2552" w:type="dxa"/>
            <w:hideMark/>
          </w:tcPr>
          <w:p w14:paraId="7F74F33F" w14:textId="77777777" w:rsidR="008E74C2" w:rsidRPr="00690551" w:rsidRDefault="008E74C2" w:rsidP="008169DD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90551">
              <w:rPr>
                <w:rFonts w:ascii="Times New Roman" w:hAnsi="Times New Roman" w:cs="Times New Roman"/>
                <w:position w:val="1"/>
                <w:sz w:val="20"/>
                <w:szCs w:val="20"/>
                <w:lang w:val="en-GB"/>
              </w:rPr>
              <w:t>Hippocampus Left</w:t>
            </w:r>
            <w:r w:rsidRPr="00690551">
              <w:rPr>
                <w:rFonts w:ascii="Times New Roman" w:hAnsi="Times New Roman" w:cs="Times New Roman"/>
                <w:sz w:val="20"/>
                <w:szCs w:val="20"/>
              </w:rPr>
              <w:t>​</w:t>
            </w:r>
          </w:p>
        </w:tc>
        <w:tc>
          <w:tcPr>
            <w:tcW w:w="1134" w:type="dxa"/>
          </w:tcPr>
          <w:p w14:paraId="44A4A642" w14:textId="77777777" w:rsidR="008E74C2" w:rsidRPr="00E01B95" w:rsidRDefault="008E74C2" w:rsidP="008169DD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01B95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</w:rPr>
              <w:t>0.026</w:t>
            </w:r>
          </w:p>
        </w:tc>
        <w:tc>
          <w:tcPr>
            <w:tcW w:w="1134" w:type="dxa"/>
          </w:tcPr>
          <w:p w14:paraId="7B8AFAE1" w14:textId="77777777" w:rsidR="008E74C2" w:rsidRPr="00690551" w:rsidRDefault="008E74C2" w:rsidP="008169D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9055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-0.013</w:t>
            </w:r>
          </w:p>
        </w:tc>
        <w:tc>
          <w:tcPr>
            <w:tcW w:w="1276" w:type="dxa"/>
          </w:tcPr>
          <w:p w14:paraId="1DC77FD4" w14:textId="77777777" w:rsidR="008E74C2" w:rsidRPr="00690551" w:rsidRDefault="008E74C2" w:rsidP="008169DD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</w:rPr>
            </w:pPr>
            <w:r w:rsidRPr="0069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097FA5AF" w14:textId="77777777" w:rsidR="008E74C2" w:rsidRPr="00E01B95" w:rsidRDefault="008E74C2" w:rsidP="008169DD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01B95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</w:rPr>
              <w:t>0.183</w:t>
            </w:r>
          </w:p>
        </w:tc>
      </w:tr>
      <w:tr w:rsidR="008E74C2" w:rsidRPr="00BE119D" w14:paraId="09F8557A" w14:textId="77777777" w:rsidTr="008169DD">
        <w:trPr>
          <w:trHeight w:val="285"/>
        </w:trPr>
        <w:tc>
          <w:tcPr>
            <w:tcW w:w="2552" w:type="dxa"/>
            <w:hideMark/>
          </w:tcPr>
          <w:p w14:paraId="0F3BE9F0" w14:textId="77777777" w:rsidR="008E74C2" w:rsidRPr="00690551" w:rsidRDefault="008E74C2" w:rsidP="008169DD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90551">
              <w:rPr>
                <w:rFonts w:ascii="Times New Roman" w:hAnsi="Times New Roman" w:cs="Times New Roman"/>
                <w:position w:val="1"/>
                <w:sz w:val="20"/>
                <w:szCs w:val="20"/>
                <w:lang w:val="en-GB"/>
              </w:rPr>
              <w:t>Hippocampus Right</w:t>
            </w:r>
            <w:r w:rsidRPr="00690551">
              <w:rPr>
                <w:rFonts w:ascii="Times New Roman" w:hAnsi="Times New Roman" w:cs="Times New Roman"/>
                <w:sz w:val="20"/>
                <w:szCs w:val="20"/>
              </w:rPr>
              <w:t>​</w:t>
            </w:r>
          </w:p>
        </w:tc>
        <w:tc>
          <w:tcPr>
            <w:tcW w:w="1134" w:type="dxa"/>
          </w:tcPr>
          <w:p w14:paraId="088A50A4" w14:textId="77777777" w:rsidR="008E74C2" w:rsidRPr="00E01B95" w:rsidRDefault="008E74C2" w:rsidP="008169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B95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10</w:t>
            </w:r>
          </w:p>
        </w:tc>
        <w:tc>
          <w:tcPr>
            <w:tcW w:w="1134" w:type="dxa"/>
          </w:tcPr>
          <w:p w14:paraId="3D446840" w14:textId="77777777" w:rsidR="008E74C2" w:rsidRPr="00690551" w:rsidRDefault="008E74C2" w:rsidP="008169D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9055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-0.028</w:t>
            </w:r>
          </w:p>
        </w:tc>
        <w:tc>
          <w:tcPr>
            <w:tcW w:w="1276" w:type="dxa"/>
          </w:tcPr>
          <w:p w14:paraId="04603815" w14:textId="77777777" w:rsidR="008E74C2" w:rsidRPr="00690551" w:rsidRDefault="008E74C2" w:rsidP="008169D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9055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0.045</w:t>
            </w:r>
          </w:p>
        </w:tc>
        <w:tc>
          <w:tcPr>
            <w:tcW w:w="1984" w:type="dxa"/>
          </w:tcPr>
          <w:p w14:paraId="7A542ABC" w14:textId="77777777" w:rsidR="008E74C2" w:rsidRPr="00690551" w:rsidRDefault="008E74C2" w:rsidP="008169DD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9055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0.607 </w:t>
            </w:r>
          </w:p>
        </w:tc>
      </w:tr>
      <w:tr w:rsidR="008E74C2" w:rsidRPr="00BE119D" w14:paraId="1AB16211" w14:textId="77777777" w:rsidTr="008169DD">
        <w:trPr>
          <w:trHeight w:val="285"/>
        </w:trPr>
        <w:tc>
          <w:tcPr>
            <w:tcW w:w="2552" w:type="dxa"/>
            <w:hideMark/>
          </w:tcPr>
          <w:p w14:paraId="16F3E172" w14:textId="77777777" w:rsidR="008E74C2" w:rsidRPr="00690551" w:rsidRDefault="008E74C2" w:rsidP="008169DD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90551">
              <w:rPr>
                <w:rFonts w:ascii="Times New Roman" w:hAnsi="Times New Roman" w:cs="Times New Roman"/>
                <w:position w:val="1"/>
                <w:sz w:val="20"/>
                <w:szCs w:val="20"/>
                <w:lang w:val="en-GB"/>
              </w:rPr>
              <w:t>Amygdala Left</w:t>
            </w:r>
            <w:r w:rsidRPr="00690551">
              <w:rPr>
                <w:rFonts w:ascii="Times New Roman" w:hAnsi="Times New Roman" w:cs="Times New Roman"/>
                <w:sz w:val="20"/>
                <w:szCs w:val="20"/>
              </w:rPr>
              <w:t>​</w:t>
            </w:r>
          </w:p>
        </w:tc>
        <w:tc>
          <w:tcPr>
            <w:tcW w:w="1134" w:type="dxa"/>
          </w:tcPr>
          <w:p w14:paraId="251C87C4" w14:textId="77777777" w:rsidR="008E74C2" w:rsidRPr="00E01B95" w:rsidRDefault="008E74C2" w:rsidP="008169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B95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0.036 </w:t>
            </w:r>
          </w:p>
        </w:tc>
        <w:tc>
          <w:tcPr>
            <w:tcW w:w="1134" w:type="dxa"/>
          </w:tcPr>
          <w:p w14:paraId="52912A44" w14:textId="77777777" w:rsidR="008E74C2" w:rsidRPr="00690551" w:rsidRDefault="008E74C2" w:rsidP="008169DD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69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276" w:type="dxa"/>
          </w:tcPr>
          <w:p w14:paraId="260F5828" w14:textId="77777777" w:rsidR="008E74C2" w:rsidRPr="00690551" w:rsidRDefault="008E74C2" w:rsidP="008169D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9055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0.072</w:t>
            </w:r>
          </w:p>
        </w:tc>
        <w:tc>
          <w:tcPr>
            <w:tcW w:w="1984" w:type="dxa"/>
          </w:tcPr>
          <w:p w14:paraId="35B5CE20" w14:textId="77777777" w:rsidR="008E74C2" w:rsidRPr="00690551" w:rsidRDefault="008E74C2" w:rsidP="008169DD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9055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73</w:t>
            </w:r>
          </w:p>
        </w:tc>
      </w:tr>
      <w:tr w:rsidR="008E74C2" w:rsidRPr="00BE119D" w14:paraId="77D15281" w14:textId="77777777" w:rsidTr="008169DD">
        <w:trPr>
          <w:trHeight w:val="285"/>
        </w:trPr>
        <w:tc>
          <w:tcPr>
            <w:tcW w:w="2552" w:type="dxa"/>
            <w:hideMark/>
          </w:tcPr>
          <w:p w14:paraId="220BE1BF" w14:textId="77777777" w:rsidR="008E74C2" w:rsidRPr="00690551" w:rsidRDefault="008E74C2" w:rsidP="008169DD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0551">
              <w:rPr>
                <w:rFonts w:ascii="Times New Roman" w:hAnsi="Times New Roman" w:cs="Times New Roman"/>
                <w:position w:val="1"/>
                <w:sz w:val="20"/>
                <w:szCs w:val="20"/>
                <w:lang w:val="en-GB"/>
              </w:rPr>
              <w:t>Amygdala Right​</w:t>
            </w:r>
            <w:r w:rsidRPr="006905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​</w:t>
            </w:r>
          </w:p>
        </w:tc>
        <w:tc>
          <w:tcPr>
            <w:tcW w:w="1134" w:type="dxa"/>
          </w:tcPr>
          <w:p w14:paraId="3CE01F60" w14:textId="77777777" w:rsidR="008E74C2" w:rsidRPr="00690551" w:rsidRDefault="008E74C2" w:rsidP="008169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55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31</w:t>
            </w:r>
          </w:p>
        </w:tc>
        <w:tc>
          <w:tcPr>
            <w:tcW w:w="1134" w:type="dxa"/>
          </w:tcPr>
          <w:p w14:paraId="7D20682F" w14:textId="77777777" w:rsidR="008E74C2" w:rsidRPr="00690551" w:rsidRDefault="008E74C2" w:rsidP="008169D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9055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-0.01</w:t>
            </w:r>
          </w:p>
        </w:tc>
        <w:tc>
          <w:tcPr>
            <w:tcW w:w="1276" w:type="dxa"/>
          </w:tcPr>
          <w:p w14:paraId="5F49C9C2" w14:textId="77777777" w:rsidR="008E74C2" w:rsidRPr="00690551" w:rsidRDefault="008E74C2" w:rsidP="008169D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9055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0.069</w:t>
            </w:r>
          </w:p>
        </w:tc>
        <w:tc>
          <w:tcPr>
            <w:tcW w:w="1984" w:type="dxa"/>
          </w:tcPr>
          <w:p w14:paraId="2CCE0CE4" w14:textId="77777777" w:rsidR="008E74C2" w:rsidRPr="00690551" w:rsidRDefault="008E74C2" w:rsidP="008169DD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9055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0.122 </w:t>
            </w:r>
          </w:p>
        </w:tc>
      </w:tr>
    </w:tbl>
    <w:p w14:paraId="0A3084E1" w14:textId="018356DD" w:rsidR="008E74C2" w:rsidRPr="00862A95" w:rsidRDefault="00862A95" w:rsidP="00862A9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110260">
        <w:rPr>
          <w:rFonts w:ascii="Times New Roman" w:hAnsi="Times New Roman" w:cs="Times New Roman"/>
          <w:bCs/>
          <w:sz w:val="20"/>
          <w:szCs w:val="20"/>
        </w:rPr>
        <w:t>Estimates were generated using multiple linear regression models adjusted for:</w:t>
      </w:r>
      <w:r w:rsidRPr="00110260">
        <w:rPr>
          <w:rFonts w:ascii="Times New Roman" w:eastAsia="Times New Roman" w:hAnsi="Times New Roman" w:cs="Times New Roman"/>
          <w:bCs/>
          <w:sz w:val="20"/>
          <w:szCs w:val="20"/>
          <w:highlight w:val="white"/>
        </w:rPr>
        <w:t xml:space="preserve"> </w:t>
      </w:r>
      <w:r w:rsidRPr="00110260">
        <w:rPr>
          <w:rFonts w:ascii="Times New Roman" w:hAnsi="Times New Roman" w:cs="Times New Roman"/>
          <w:bCs/>
          <w:sz w:val="20"/>
          <w:szCs w:val="20"/>
        </w:rPr>
        <w:t>age</w:t>
      </w:r>
      <w:r w:rsidRPr="00110260">
        <w:rPr>
          <w:rFonts w:ascii="Times New Roman" w:eastAsia="Times New Roman" w:hAnsi="Times New Roman" w:cs="Times New Roman"/>
          <w:bCs/>
          <w:sz w:val="20"/>
          <w:szCs w:val="20"/>
        </w:rPr>
        <w:t xml:space="preserve">, </w:t>
      </w:r>
      <w:r w:rsidRPr="00110260">
        <w:rPr>
          <w:rFonts w:ascii="Times New Roman" w:hAnsi="Times New Roman" w:cs="Times New Roman"/>
          <w:bCs/>
          <w:sz w:val="20"/>
          <w:szCs w:val="20"/>
        </w:rPr>
        <w:t xml:space="preserve">sex, Townsend deprivation index, employment status, educational qualifications, alcohol drinking status, smoking status, body mass index, systolic and diastolic blood pressure, assessment center, nerves/anxiety/tension/depression status and brain imaging confounds. </w:t>
      </w:r>
    </w:p>
    <w:p w14:paraId="0D07B31F" w14:textId="77777777" w:rsidR="003112EF" w:rsidRPr="00862A95" w:rsidRDefault="003112EF" w:rsidP="003112E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862A95">
        <w:rPr>
          <w:rFonts w:ascii="Times New Roman" w:eastAsia="Times New Roman" w:hAnsi="Times New Roman" w:cs="Times New Roman"/>
          <w:sz w:val="20"/>
          <w:szCs w:val="20"/>
          <w:highlight w:val="white"/>
          <w:lang w:val="en-GB"/>
        </w:rPr>
        <w:t>Abbreviations:</w:t>
      </w:r>
      <w:r w:rsidRPr="00862A9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862A95">
        <w:rPr>
          <w:rFonts w:ascii="Times New Roman" w:hAnsi="Times New Roman" w:cs="Times New Roman"/>
          <w:sz w:val="20"/>
          <w:szCs w:val="20"/>
          <w:lang w:val="en-GB"/>
        </w:rPr>
        <w:t>LCI, lower confidence interval; UCI, upper confidence interval</w:t>
      </w:r>
    </w:p>
    <w:p w14:paraId="0266607E" w14:textId="77777777" w:rsidR="008E74C2" w:rsidRPr="00862A95" w:rsidRDefault="008E74C2" w:rsidP="008E74C2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color w:val="7F7F7F" w:themeColor="text1" w:themeTint="80"/>
          <w:sz w:val="18"/>
          <w:szCs w:val="18"/>
          <w:lang w:val="en-GB"/>
        </w:rPr>
      </w:pPr>
      <w:bookmarkStart w:id="0" w:name="_GoBack"/>
      <w:bookmarkEnd w:id="0"/>
    </w:p>
    <w:p w14:paraId="2C907075" w14:textId="77777777" w:rsidR="008E74C2" w:rsidRPr="00862A95" w:rsidRDefault="008E74C2" w:rsidP="008E74C2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color w:val="7F7F7F" w:themeColor="text1" w:themeTint="80"/>
          <w:sz w:val="18"/>
          <w:szCs w:val="18"/>
          <w:lang w:val="en-GB"/>
        </w:rPr>
      </w:pPr>
    </w:p>
    <w:p w14:paraId="3C36F234" w14:textId="77777777" w:rsidR="0050707C" w:rsidRDefault="0050707C"/>
    <w:sectPr w:rsidR="0050707C" w:rsidSect="00E57256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4C2"/>
    <w:rsid w:val="003112EF"/>
    <w:rsid w:val="0050707C"/>
    <w:rsid w:val="00862A95"/>
    <w:rsid w:val="008E74C2"/>
    <w:rsid w:val="00C40356"/>
    <w:rsid w:val="00C57951"/>
    <w:rsid w:val="00EA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B7F1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Macintosh Word</Application>
  <DocSecurity>0</DocSecurity>
  <Lines>5</Lines>
  <Paragraphs>1</Paragraphs>
  <ScaleCrop>false</ScaleCrop>
  <Company>Saba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Ishrat</dc:creator>
  <cp:keywords/>
  <dc:description/>
  <cp:lastModifiedBy>Saba Ishrat</cp:lastModifiedBy>
  <cp:revision>6</cp:revision>
  <dcterms:created xsi:type="dcterms:W3CDTF">2023-08-12T17:31:00Z</dcterms:created>
  <dcterms:modified xsi:type="dcterms:W3CDTF">2023-11-16T11:48:00Z</dcterms:modified>
</cp:coreProperties>
</file>